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836"/>
        <w:gridCol w:w="836"/>
        <w:gridCol w:w="937"/>
        <w:gridCol w:w="836"/>
        <w:gridCol w:w="836"/>
        <w:gridCol w:w="2536"/>
        <w:gridCol w:w="1904"/>
      </w:tblGrid>
      <w:tr w14:paraId="20C3F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0860" w:type="dxa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FAF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 Table. 1 Correlation Analysis</w:t>
            </w:r>
          </w:p>
        </w:tc>
      </w:tr>
      <w:tr w14:paraId="09744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B483D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B69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DAF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EA9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H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BA7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_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61E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ADB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ze.of.the.infarct.ar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2AD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.history</w:t>
            </w:r>
          </w:p>
        </w:tc>
      </w:tr>
      <w:tr w14:paraId="08DF4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8F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E39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ABF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32A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18E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9BB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5D7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207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</w:tr>
      <w:tr w14:paraId="29007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0C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D7E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987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319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65B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E18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2A7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A2A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</w:tr>
      <w:tr w14:paraId="41EAF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6D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H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5A6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B5F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DF3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52C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377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8BC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46F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4F8AE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EE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FC5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108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2540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E5C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FB0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E9A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3CB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189B6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31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CDD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A16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F35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BDF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C72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6A7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C5A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</w:tr>
      <w:tr w14:paraId="692AC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D3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ze.of.the.infarct.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D18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56E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708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3B5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04E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969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B89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0</w:t>
            </w:r>
          </w:p>
        </w:tc>
      </w:tr>
      <w:tr w14:paraId="01A2A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524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.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07A2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E22F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CCCC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32308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3599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7EE8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99689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</w:tr>
    </w:tbl>
    <w:p w14:paraId="37B09C9B"/>
    <w:tbl>
      <w:tblPr>
        <w:tblW w:w="83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4845"/>
      </w:tblGrid>
      <w:tr w14:paraId="2B44D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38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E7B22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 Table. 2 Multicollinearity Analysis</w:t>
            </w:r>
          </w:p>
        </w:tc>
      </w:tr>
      <w:tr w14:paraId="2CEE3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D68A1FD">
            <w:pPr>
              <w:spacing w:line="240" w:lineRule="auto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1C01D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nce Inflation Factor (VIF)</w:t>
            </w:r>
          </w:p>
        </w:tc>
      </w:tr>
      <w:tr w14:paraId="5E0E5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8B44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3FE7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38</w:t>
            </w:r>
          </w:p>
        </w:tc>
      </w:tr>
      <w:tr w14:paraId="1F388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4DCF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DAE6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30</w:t>
            </w:r>
          </w:p>
        </w:tc>
      </w:tr>
      <w:tr w14:paraId="25486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CAD3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91F3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1</w:t>
            </w:r>
          </w:p>
        </w:tc>
      </w:tr>
      <w:tr w14:paraId="1AFD5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7B96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H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E49F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9</w:t>
            </w:r>
          </w:p>
        </w:tc>
      </w:tr>
      <w:tr w14:paraId="3BA54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6008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D075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5</w:t>
            </w:r>
          </w:p>
        </w:tc>
      </w:tr>
      <w:tr w14:paraId="3B515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C028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7BA3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7</w:t>
            </w:r>
          </w:p>
        </w:tc>
      </w:tr>
      <w:tr w14:paraId="16D09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0E34C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ze of the infarct ar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4D113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7</w:t>
            </w:r>
          </w:p>
        </w:tc>
      </w:tr>
    </w:tbl>
    <w:p w14:paraId="4CA3FEE7"/>
    <w:tbl>
      <w:tblPr>
        <w:tblW w:w="116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80"/>
        <w:gridCol w:w="1241"/>
        <w:gridCol w:w="1241"/>
        <w:gridCol w:w="1091"/>
        <w:gridCol w:w="1132"/>
        <w:gridCol w:w="900"/>
        <w:gridCol w:w="3890"/>
      </w:tblGrid>
      <w:tr w14:paraId="058C5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11620" w:type="dxa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A804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 Table. 3 The 95% confidence interval of performance metrics obtained through bootstrap resampling</w:t>
            </w:r>
          </w:p>
        </w:tc>
      </w:tr>
      <w:tr w14:paraId="55123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  <w:jc w:val="center"/>
        </w:trPr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1C6F34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35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AUC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82E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Sensitivity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514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Specificity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D23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95% F1 Score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23B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Accuracy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F147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Recall</w:t>
            </w:r>
          </w:p>
        </w:tc>
        <w:tc>
          <w:tcPr>
            <w:tcW w:w="3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C63C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Precision</w:t>
            </w:r>
          </w:p>
        </w:tc>
      </w:tr>
      <w:tr w14:paraId="2A428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7F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88D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-0.8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7E0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0-0.8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96E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6-0.9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47E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-0.8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4A0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-0.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842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3-0.858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D98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8-0.790</w:t>
            </w:r>
          </w:p>
        </w:tc>
      </w:tr>
      <w:tr w14:paraId="5FC17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44C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9A71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-0.857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E8D4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-0.816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DBFE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-0.895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2E8A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-0.771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8769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5-0.76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2BD1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5-0.810</w:t>
            </w:r>
          </w:p>
        </w:tc>
        <w:tc>
          <w:tcPr>
            <w:tcW w:w="3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E44F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6-0.785</w:t>
            </w:r>
          </w:p>
        </w:tc>
      </w:tr>
    </w:tbl>
    <w:p w14:paraId="2373D795">
      <w:r>
        <w:br w:type="page"/>
      </w:r>
    </w:p>
    <w:tbl>
      <w:tblPr>
        <w:tblW w:w="113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554"/>
        <w:gridCol w:w="903"/>
        <w:gridCol w:w="847"/>
        <w:gridCol w:w="791"/>
        <w:gridCol w:w="759"/>
        <w:gridCol w:w="946"/>
        <w:gridCol w:w="968"/>
        <w:gridCol w:w="704"/>
        <w:gridCol w:w="913"/>
        <w:gridCol w:w="2208"/>
        <w:gridCol w:w="864"/>
      </w:tblGrid>
      <w:tr w14:paraId="067C3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1300" w:type="dxa"/>
            <w:gridSpan w:val="1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588F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 Table</w:t>
            </w:r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 4 The parameters of the XGBoost model and the RF model in Training Set</w:t>
            </w:r>
          </w:p>
        </w:tc>
      </w:tr>
      <w:tr w14:paraId="34AD4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  <w:jc w:val="center"/>
        </w:trPr>
        <w:tc>
          <w:tcPr>
            <w:tcW w:w="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4F6DAE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040F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8E6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_CI_Lower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D94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_CI_Upper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0C1F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st_Threshold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A2B3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ouden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AF5F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B6F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A9D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1 Score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A34A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3C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call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029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sion</w:t>
            </w:r>
          </w:p>
        </w:tc>
      </w:tr>
      <w:tr w14:paraId="6D19A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22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FE2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FD1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A7F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610C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831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663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2D7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7E3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7AF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21F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BAF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5</w:t>
            </w:r>
          </w:p>
        </w:tc>
      </w:tr>
      <w:tr w14:paraId="74AAF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968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32062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9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86BB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C05D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3D2F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9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0848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48CF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8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D57D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0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2B0A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2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CB93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0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AF47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5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9AFD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</w:tr>
    </w:tbl>
    <w:p w14:paraId="24BAF7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930294"/>
    <w:rsid w:val="1493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3:27:00Z</dcterms:created>
  <dc:creator>WPS_1679887336</dc:creator>
  <cp:lastModifiedBy>WPS_1679887336</cp:lastModifiedBy>
  <dcterms:modified xsi:type="dcterms:W3CDTF">2025-08-01T03:3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4A1534A2A1D4DAC80B98EC2E40E016C_11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